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E747C6" w14:textId="01BCCAA0" w:rsidR="0013507D" w:rsidRDefault="0013507D" w:rsidP="0013507D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13507D">
        <w:rPr>
          <w:rFonts w:ascii="Times New Roman" w:hAnsi="Times New Roman" w:cs="Times New Roman"/>
          <w:b/>
          <w:bCs/>
          <w:lang w:val="en-GB"/>
        </w:rPr>
        <w:t>S</w:t>
      </w:r>
      <w:r w:rsidR="009F1853">
        <w:rPr>
          <w:rFonts w:ascii="Times New Roman" w:hAnsi="Times New Roman" w:cs="Times New Roman"/>
          <w:b/>
          <w:bCs/>
          <w:lang w:val="en-GB"/>
        </w:rPr>
        <w:t xml:space="preserve">2 </w:t>
      </w:r>
      <w:r w:rsidRPr="0013507D">
        <w:rPr>
          <w:rFonts w:ascii="Times New Roman" w:hAnsi="Times New Roman" w:cs="Times New Roman"/>
          <w:b/>
          <w:bCs/>
          <w:lang w:val="en-GB"/>
        </w:rPr>
        <w:t>Table</w:t>
      </w:r>
      <w:r w:rsidRPr="0013507D">
        <w:rPr>
          <w:rFonts w:ascii="Times New Roman" w:hAnsi="Times New Roman" w:cs="Times New Roman"/>
          <w:lang w:val="en-GB"/>
        </w:rPr>
        <w:t xml:space="preserve">. </w:t>
      </w:r>
      <w:r w:rsidRPr="00FB659F">
        <w:rPr>
          <w:rFonts w:ascii="Times New Roman" w:hAnsi="Times New Roman" w:cs="Times New Roman"/>
          <w:b/>
          <w:bCs/>
          <w:lang w:val="en-GB"/>
        </w:rPr>
        <w:t>Fatty acid composition (weight %) of android and gynoid adipose tissue</w:t>
      </w:r>
      <w:r w:rsidR="009F1853" w:rsidRPr="00FB659F">
        <w:rPr>
          <w:rFonts w:ascii="Times New Roman" w:hAnsi="Times New Roman" w:cs="Times New Roman"/>
          <w:b/>
          <w:bCs/>
          <w:lang w:val="en-GB"/>
        </w:rPr>
        <w:t>, all participants</w:t>
      </w:r>
    </w:p>
    <w:tbl>
      <w:tblPr>
        <w:tblW w:w="13751" w:type="dxa"/>
        <w:tblInd w:w="-284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1275"/>
        <w:gridCol w:w="1701"/>
        <w:gridCol w:w="1134"/>
        <w:gridCol w:w="1418"/>
        <w:gridCol w:w="1276"/>
        <w:gridCol w:w="1701"/>
        <w:gridCol w:w="1701"/>
      </w:tblGrid>
      <w:tr w:rsidR="005E7AD5" w:rsidRPr="007F1B76" w14:paraId="4FF98BFA" w14:textId="77777777" w:rsidTr="005E7AD5">
        <w:trPr>
          <w:trHeight w:val="321"/>
          <w:tblHeader/>
        </w:trPr>
        <w:tc>
          <w:tcPr>
            <w:tcW w:w="35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78C7D" w14:textId="77777777" w:rsidR="005E7AD5" w:rsidRPr="00453B2F" w:rsidRDefault="005E7AD5" w:rsidP="009F1853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071183" w14:textId="20EA4FBE" w:rsidR="005E7AD5" w:rsidRPr="007F1B76" w:rsidRDefault="005E7AD5" w:rsidP="008D751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ndroid FA</w:t>
            </w:r>
            <w:r w:rsidR="00693F98" w:rsidRPr="00017F32">
              <w:rPr>
                <w:rFonts w:cstheme="minorHAnsi"/>
                <w:bCs/>
                <w:sz w:val="20"/>
                <w:szCs w:val="20"/>
              </w:rPr>
              <w:t>, n=93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7742D1E" w14:textId="52B6BFF1" w:rsidR="005E7AD5" w:rsidRPr="007F1B76" w:rsidRDefault="005E7AD5" w:rsidP="008D751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sz w:val="20"/>
                <w:szCs w:val="20"/>
              </w:rPr>
              <w:t>Gynoid FA</w:t>
            </w:r>
            <w:r w:rsidR="00693F98" w:rsidRPr="00017F32">
              <w:rPr>
                <w:rFonts w:eastAsia="Times New Roman" w:cstheme="minorHAnsi"/>
                <w:bCs/>
                <w:sz w:val="20"/>
                <w:szCs w:val="20"/>
              </w:rPr>
              <w:t>, n=93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0A10EC3" w14:textId="56BDB619" w:rsidR="005E7AD5" w:rsidRPr="0013507D" w:rsidRDefault="005E7AD5" w:rsidP="008D751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  <w:r w:rsidRPr="0013507D"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  <w:t>Depot differenc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DC02933" w14:textId="0B8660A2" w:rsidR="005E7AD5" w:rsidRPr="00386EE5" w:rsidRDefault="005E7AD5" w:rsidP="005E7AD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</w:rPr>
            </w:pPr>
            <w:r w:rsidRPr="008D7517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P-</w:t>
            </w:r>
            <w:proofErr w:type="spellStart"/>
            <w:r w:rsidRPr="008D7517">
              <w:rPr>
                <w:rFonts w:eastAsia="Times New Roman" w:cstheme="minorHAnsi"/>
                <w:iCs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5E7AD5" w:rsidRPr="007F1B76" w14:paraId="3B73B4C1" w14:textId="77777777" w:rsidTr="00A823F3">
        <w:trPr>
          <w:trHeight w:val="321"/>
          <w:tblHeader/>
        </w:trPr>
        <w:tc>
          <w:tcPr>
            <w:tcW w:w="3545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30ACD47" w14:textId="77777777" w:rsidR="005E7AD5" w:rsidRPr="00453B2F" w:rsidRDefault="005E7AD5" w:rsidP="009F1853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71CCAC" w14:textId="36A8721A" w:rsidR="005E7AD5" w:rsidRDefault="00693F98" w:rsidP="009F1853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proofErr w:type="spellStart"/>
            <w:r>
              <w:rPr>
                <w:rFonts w:cstheme="minorHAnsi"/>
                <w:sz w:val="20"/>
                <w:szCs w:val="20"/>
              </w:rPr>
              <w:t>female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n=66, males n=27)</w:t>
            </w:r>
          </w:p>
        </w:tc>
        <w:tc>
          <w:tcPr>
            <w:tcW w:w="255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8C5BEF3" w14:textId="5739618E" w:rsidR="005E7AD5" w:rsidRPr="00017F32" w:rsidRDefault="00693F98" w:rsidP="009F185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</w:rPr>
            </w:pPr>
            <w:r w:rsidRPr="00017F32">
              <w:rPr>
                <w:rFonts w:eastAsia="Times New Roman" w:cstheme="minorHAnsi"/>
                <w:bCs/>
                <w:sz w:val="20"/>
                <w:szCs w:val="20"/>
              </w:rPr>
              <w:t>(</w:t>
            </w:r>
            <w:proofErr w:type="spellStart"/>
            <w:r w:rsidRPr="00017F32">
              <w:rPr>
                <w:rFonts w:eastAsia="Times New Roman" w:cstheme="minorHAnsi"/>
                <w:bCs/>
                <w:sz w:val="20"/>
                <w:szCs w:val="20"/>
              </w:rPr>
              <w:t>females</w:t>
            </w:r>
            <w:proofErr w:type="spellEnd"/>
            <w:r w:rsidRPr="00017F32">
              <w:rPr>
                <w:rFonts w:eastAsia="Times New Roman" w:cstheme="minorHAnsi"/>
                <w:bCs/>
                <w:sz w:val="20"/>
                <w:szCs w:val="20"/>
              </w:rPr>
              <w:t xml:space="preserve"> n=67, males n=26)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153B404E" w14:textId="5F67352F" w:rsidR="005E7AD5" w:rsidRPr="0013507D" w:rsidRDefault="005E7AD5" w:rsidP="009F185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/>
              </w:rPr>
            </w:pPr>
            <w:r w:rsidRPr="0013507D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(gynoid) minus (android)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>,</w:t>
            </w:r>
            <w:r w:rsidRPr="0013507D">
              <w:rPr>
                <w:rFonts w:eastAsia="Times New Roman" w:cstheme="minorHAnsi"/>
                <w:color w:val="000000"/>
                <w:sz w:val="20"/>
                <w:szCs w:val="20"/>
                <w:lang w:val="en-GB"/>
              </w:rPr>
              <w:t xml:space="preserve"> n=91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1EA384" w14:textId="79429CCD" w:rsidR="005E7AD5" w:rsidRDefault="005E7AD5" w:rsidP="008D751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</w:p>
        </w:tc>
      </w:tr>
      <w:tr w:rsidR="005E7AD5" w:rsidRPr="007F1B76" w14:paraId="46186E5C" w14:textId="77777777" w:rsidTr="00A823F3">
        <w:trPr>
          <w:trHeight w:val="321"/>
          <w:tblHeader/>
        </w:trPr>
        <w:tc>
          <w:tcPr>
            <w:tcW w:w="35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BD8CD" w14:textId="77777777" w:rsidR="005E7AD5" w:rsidRPr="007F1B76" w:rsidRDefault="005E7AD5" w:rsidP="009F185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FFD439" w14:textId="677F90EA" w:rsidR="005E7AD5" w:rsidRPr="007F1B76" w:rsidRDefault="005E7AD5" w:rsidP="008D751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F1B76">
              <w:rPr>
                <w:rFonts w:cstheme="minorHAnsi"/>
                <w:sz w:val="20"/>
                <w:szCs w:val="20"/>
              </w:rPr>
              <w:t>Median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weigh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F1B76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D8AA4" w14:textId="6F94F20A" w:rsidR="005E7AD5" w:rsidRPr="007F1B76" w:rsidRDefault="005E7AD5" w:rsidP="009F18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1B76">
              <w:rPr>
                <w:rFonts w:cstheme="minorHAnsi"/>
                <w:sz w:val="20"/>
                <w:szCs w:val="20"/>
              </w:rPr>
              <w:t>25</w:t>
            </w:r>
            <w:r w:rsidRPr="007F1B76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7F1B76">
              <w:rPr>
                <w:rFonts w:cstheme="minorHAnsi"/>
                <w:sz w:val="20"/>
                <w:szCs w:val="20"/>
              </w:rPr>
              <w:t>, 75</w:t>
            </w:r>
            <w:r w:rsidRPr="007F1B76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percentil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1AF2CB" w14:textId="13B7214F" w:rsidR="005E7AD5" w:rsidRPr="007F1B76" w:rsidRDefault="005E7AD5" w:rsidP="008D75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1B76">
              <w:rPr>
                <w:rFonts w:cstheme="minorHAnsi"/>
                <w:sz w:val="20"/>
                <w:szCs w:val="20"/>
              </w:rPr>
              <w:t>Median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weigh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F1B76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1065F" w14:textId="33ED4AD6" w:rsidR="005E7AD5" w:rsidRPr="007F1B76" w:rsidRDefault="005E7AD5" w:rsidP="009F18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1B76">
              <w:rPr>
                <w:rFonts w:cstheme="minorHAnsi"/>
                <w:sz w:val="20"/>
                <w:szCs w:val="20"/>
              </w:rPr>
              <w:t>25</w:t>
            </w:r>
            <w:r w:rsidRPr="007F1B76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7F1B76">
              <w:rPr>
                <w:rFonts w:cstheme="minorHAnsi"/>
                <w:sz w:val="20"/>
                <w:szCs w:val="20"/>
              </w:rPr>
              <w:t>, 75</w:t>
            </w:r>
            <w:r w:rsidRPr="007F1B76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percentile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8673ECA" w14:textId="5DEDACD1" w:rsidR="005E7AD5" w:rsidRPr="007F1B76" w:rsidRDefault="005E7AD5" w:rsidP="008D7517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7F1B76">
              <w:rPr>
                <w:rFonts w:cstheme="minorHAnsi"/>
                <w:sz w:val="20"/>
                <w:szCs w:val="20"/>
              </w:rPr>
              <w:t>Median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weigh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F1B76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08274" w14:textId="77777777" w:rsidR="005E7AD5" w:rsidRPr="004E0F5F" w:rsidRDefault="005E7AD5" w:rsidP="009F185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F1B76">
              <w:rPr>
                <w:rFonts w:cstheme="minorHAnsi"/>
                <w:sz w:val="20"/>
                <w:szCs w:val="20"/>
              </w:rPr>
              <w:t>25</w:t>
            </w:r>
            <w:r w:rsidRPr="007F1B76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7F1B76">
              <w:rPr>
                <w:rFonts w:cstheme="minorHAnsi"/>
                <w:sz w:val="20"/>
                <w:szCs w:val="20"/>
              </w:rPr>
              <w:t>, 75</w:t>
            </w:r>
            <w:r w:rsidRPr="007F1B76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7F1B7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percentiles</w:t>
            </w:r>
            <w:proofErr w:type="spellEnd"/>
            <w:r w:rsidRPr="007F1B76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F98962" w14:textId="0AE655C9" w:rsidR="005E7AD5" w:rsidRPr="008D7517" w:rsidRDefault="005E7AD5" w:rsidP="008D7517">
            <w:pPr>
              <w:spacing w:after="0" w:line="240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13507D" w:rsidRPr="007F1B76" w14:paraId="7749E22C" w14:textId="77777777" w:rsidTr="008D7517">
        <w:trPr>
          <w:trHeight w:val="321"/>
        </w:trPr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4E9FB5" w14:textId="77777777" w:rsidR="0013507D" w:rsidRPr="007F1B76" w:rsidRDefault="0013507D" w:rsidP="009F185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sv-SE"/>
              </w:rPr>
            </w:pPr>
            <w:r w:rsidRPr="007F1B76">
              <w:rPr>
                <w:rFonts w:eastAsia="Times New Roman" w:cstheme="minorHAnsi"/>
                <w:color w:val="000000"/>
                <w:sz w:val="20"/>
                <w:szCs w:val="20"/>
                <w:lang w:val="sv-SE"/>
              </w:rPr>
              <w:t>L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sv-SE"/>
              </w:rPr>
              <w:t>a</w:t>
            </w:r>
            <w:r w:rsidRPr="007F1B76">
              <w:rPr>
                <w:rFonts w:eastAsia="Times New Roman" w:cstheme="minorHAnsi"/>
                <w:color w:val="000000"/>
                <w:sz w:val="20"/>
                <w:szCs w:val="20"/>
                <w:lang w:val="sv-SE"/>
              </w:rPr>
              <w:t>uric acid, 12: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D51A5E5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1B76"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55EC14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1B76">
              <w:rPr>
                <w:rFonts w:cstheme="minorHAnsi"/>
                <w:sz w:val="20"/>
                <w:szCs w:val="20"/>
              </w:rPr>
              <w:t>0.00, 0.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B4E8359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1B76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11BD22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1B76">
              <w:rPr>
                <w:rFonts w:cstheme="minorHAnsi"/>
                <w:sz w:val="20"/>
                <w:szCs w:val="20"/>
              </w:rPr>
              <w:t>0.00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F1B76">
              <w:rPr>
                <w:rFonts w:cstheme="minorHAnsi"/>
                <w:sz w:val="20"/>
                <w:szCs w:val="20"/>
              </w:rPr>
              <w:t>0.3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299185FD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0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CDFD12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7F1B76">
              <w:rPr>
                <w:rFonts w:eastAsia="Times New Roman" w:cstheme="minorHAnsi"/>
                <w:sz w:val="20"/>
                <w:szCs w:val="20"/>
              </w:rPr>
              <w:t>-</w:t>
            </w:r>
            <w:r>
              <w:rPr>
                <w:rFonts w:eastAsia="Times New Roman" w:cstheme="minorHAnsi"/>
                <w:sz w:val="20"/>
                <w:szCs w:val="20"/>
              </w:rPr>
              <w:t>0.08</w:t>
            </w:r>
            <w:r w:rsidRPr="007F1B76">
              <w:rPr>
                <w:rFonts w:eastAsia="Times New Roman" w:cstheme="minorHAnsi"/>
                <w:sz w:val="20"/>
                <w:szCs w:val="20"/>
              </w:rPr>
              <w:t>,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0.0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72844A" w14:textId="77777777" w:rsidR="0013507D" w:rsidRPr="00717011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</w:rPr>
              <w:t>.053</w:t>
            </w:r>
          </w:p>
        </w:tc>
      </w:tr>
      <w:tr w:rsidR="0013507D" w:rsidRPr="007F1B76" w14:paraId="1982B2EC" w14:textId="77777777" w:rsidTr="008D7517">
        <w:trPr>
          <w:trHeight w:val="321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876A346" w14:textId="77777777" w:rsidR="0013507D" w:rsidRPr="007F1B76" w:rsidRDefault="0013507D" w:rsidP="009F18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F1B76">
              <w:rPr>
                <w:rFonts w:eastAsia="Times New Roman" w:cstheme="minorHAnsi"/>
                <w:color w:val="000000"/>
                <w:sz w:val="20"/>
                <w:szCs w:val="20"/>
                <w:lang w:val="sv-SE"/>
              </w:rPr>
              <w:t>Myristic acid, 14: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A62A6D9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1B76">
              <w:rPr>
                <w:rFonts w:cstheme="minorHAnsi"/>
                <w:sz w:val="20"/>
                <w:szCs w:val="20"/>
              </w:rPr>
              <w:t>2.68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5A79452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1B76">
              <w:rPr>
                <w:rFonts w:cstheme="minorHAnsi"/>
                <w:sz w:val="20"/>
                <w:szCs w:val="20"/>
              </w:rPr>
              <w:t>2.35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F1B76">
              <w:rPr>
                <w:rFonts w:cstheme="minorHAnsi"/>
                <w:sz w:val="20"/>
                <w:szCs w:val="20"/>
              </w:rPr>
              <w:t>2.9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8F1DE30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1B76">
              <w:rPr>
                <w:rFonts w:cstheme="minorHAnsi"/>
                <w:sz w:val="20"/>
                <w:szCs w:val="20"/>
              </w:rPr>
              <w:t>2.25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1E5AD74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1B76">
              <w:rPr>
                <w:rFonts w:cstheme="minorHAnsi"/>
                <w:sz w:val="20"/>
                <w:szCs w:val="20"/>
              </w:rPr>
              <w:t>1.99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F1B76">
              <w:rPr>
                <w:rFonts w:cstheme="minorHAnsi"/>
                <w:sz w:val="20"/>
                <w:szCs w:val="20"/>
              </w:rPr>
              <w:t>2.6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33C2910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lang w:val="en-GB"/>
              </w:rPr>
              <w:t>-0</w:t>
            </w:r>
            <w:r w:rsidRPr="007F1B76">
              <w:rPr>
                <w:rFonts w:eastAsia="Times New Roman" w:cstheme="minorHAnsi"/>
                <w:sz w:val="20"/>
                <w:szCs w:val="20"/>
                <w:lang w:val="en-GB"/>
              </w:rPr>
              <w:t>.</w:t>
            </w:r>
            <w:r>
              <w:rPr>
                <w:rFonts w:eastAsia="Times New Roman" w:cstheme="minorHAnsi"/>
                <w:sz w:val="20"/>
                <w:szCs w:val="20"/>
                <w:lang w:val="en-GB"/>
              </w:rPr>
              <w:t>35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6001031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lang w:val="en-GB"/>
              </w:rPr>
              <w:t>-0.51, -0.2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B7A2FA4" w14:textId="77777777" w:rsidR="0013507D" w:rsidRPr="00717011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</w:rPr>
              <w:t>&lt; .001</w:t>
            </w:r>
          </w:p>
        </w:tc>
      </w:tr>
      <w:tr w:rsidR="0013507D" w:rsidRPr="007F1B76" w14:paraId="1063120E" w14:textId="77777777" w:rsidTr="008D7517">
        <w:trPr>
          <w:trHeight w:val="321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16C374" w14:textId="77777777" w:rsidR="0013507D" w:rsidRPr="007F1B76" w:rsidRDefault="0013507D" w:rsidP="009F18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fr-FR"/>
              </w:rPr>
            </w:pPr>
            <w:r w:rsidRPr="007F1B76">
              <w:rPr>
                <w:rFonts w:eastAsia="Times New Roman" w:cstheme="minorHAnsi"/>
                <w:sz w:val="20"/>
                <w:szCs w:val="20"/>
              </w:rPr>
              <w:t>Pentadecanoic acid, 15: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2550A0F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1B76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36FE83F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F1B76">
              <w:rPr>
                <w:rFonts w:cstheme="minorHAnsi"/>
                <w:sz w:val="20"/>
                <w:szCs w:val="20"/>
              </w:rPr>
              <w:t>0.21, 0.2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72D8A09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1B76">
              <w:rPr>
                <w:rFonts w:cstheme="minorHAnsi"/>
                <w:sz w:val="20"/>
                <w:szCs w:val="20"/>
              </w:rPr>
              <w:t>0.24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9154A3E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1B76">
              <w:rPr>
                <w:rFonts w:cstheme="minorHAnsi"/>
                <w:sz w:val="20"/>
                <w:szCs w:val="20"/>
              </w:rPr>
              <w:t>0.21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7F1B76">
              <w:rPr>
                <w:rFonts w:cstheme="minorHAnsi"/>
                <w:sz w:val="20"/>
                <w:szCs w:val="20"/>
              </w:rPr>
              <w:t>0.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0CE1798" w14:textId="77777777" w:rsidR="0013507D" w:rsidRPr="002B2C1C" w:rsidRDefault="0013507D" w:rsidP="009F1853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2B2C1C">
              <w:rPr>
                <w:sz w:val="20"/>
                <w:szCs w:val="20"/>
              </w:rPr>
              <w:t>-0,01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D6C11B7" w14:textId="77777777" w:rsidR="0013507D" w:rsidRPr="002B2C1C" w:rsidRDefault="0013507D" w:rsidP="009F1853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2B2C1C">
              <w:rPr>
                <w:sz w:val="20"/>
                <w:szCs w:val="20"/>
              </w:rPr>
              <w:t>-0.02, 0.01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5F057BF" w14:textId="77777777" w:rsidR="0013507D" w:rsidRPr="00717011" w:rsidRDefault="0013507D" w:rsidP="009F185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</w:rPr>
              <w:t>.003</w:t>
            </w:r>
          </w:p>
        </w:tc>
      </w:tr>
      <w:tr w:rsidR="0013507D" w:rsidRPr="007F1B76" w14:paraId="66997B35" w14:textId="77777777" w:rsidTr="008D7517">
        <w:trPr>
          <w:trHeight w:val="321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B86A7E" w14:textId="77777777" w:rsidR="0013507D" w:rsidRPr="007F1B76" w:rsidRDefault="0013507D" w:rsidP="009F18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F1B76">
              <w:rPr>
                <w:rFonts w:eastAsia="Times New Roman" w:cstheme="minorHAnsi"/>
                <w:color w:val="000000"/>
                <w:sz w:val="20"/>
                <w:szCs w:val="20"/>
                <w:lang w:val="sv-SE"/>
              </w:rPr>
              <w:t>Palmitic acid, 16: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4DA4196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1B76">
              <w:rPr>
                <w:rFonts w:cstheme="minorHAnsi"/>
                <w:sz w:val="20"/>
                <w:szCs w:val="20"/>
              </w:rPr>
              <w:t>22.96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412DADB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4</w:t>
            </w:r>
            <w:r w:rsidRPr="007F1B76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F1B76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7F1B76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262C25A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1B76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1C6B26B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.8, 21.</w:t>
            </w:r>
            <w:r w:rsidRPr="007F1B76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EB75D6F" w14:textId="77777777" w:rsidR="0013507D" w:rsidRPr="00715FFE" w:rsidRDefault="0013507D" w:rsidP="009F1853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715FFE">
              <w:rPr>
                <w:sz w:val="20"/>
                <w:szCs w:val="20"/>
              </w:rPr>
              <w:t>-2.54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B882565" w14:textId="77777777" w:rsidR="0013507D" w:rsidRPr="00715FFE" w:rsidRDefault="0013507D" w:rsidP="009F1853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715FFE">
              <w:rPr>
                <w:sz w:val="20"/>
                <w:szCs w:val="20"/>
              </w:rPr>
              <w:t>-3.93, -1.8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10F64C4" w14:textId="77777777" w:rsidR="0013507D" w:rsidRPr="00717011" w:rsidRDefault="0013507D" w:rsidP="009F185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</w:rPr>
              <w:t>&lt; .001</w:t>
            </w:r>
          </w:p>
        </w:tc>
      </w:tr>
      <w:tr w:rsidR="0013507D" w:rsidRPr="007F1B76" w14:paraId="46E357DC" w14:textId="77777777" w:rsidTr="008D7517">
        <w:trPr>
          <w:trHeight w:val="321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188F73" w14:textId="77777777" w:rsidR="0013507D" w:rsidRPr="007F1B76" w:rsidRDefault="0013507D" w:rsidP="009F18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F1B76">
              <w:rPr>
                <w:rFonts w:eastAsia="Times New Roman" w:cstheme="minorHAnsi"/>
                <w:sz w:val="20"/>
                <w:szCs w:val="20"/>
              </w:rPr>
              <w:t>Heptadecanoic acid, 17: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E43F789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1B76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07C0490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1B76">
              <w:rPr>
                <w:rFonts w:cstheme="minorHAnsi"/>
                <w:sz w:val="20"/>
                <w:szCs w:val="20"/>
              </w:rPr>
              <w:t>0.13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F1B76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0C7A7DC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1B76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67F6874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1B76">
              <w:rPr>
                <w:rFonts w:cstheme="minorHAnsi"/>
                <w:sz w:val="20"/>
                <w:szCs w:val="20"/>
              </w:rPr>
              <w:t>0.10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F1B76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0D72510" w14:textId="77777777" w:rsidR="0013507D" w:rsidRPr="00715FFE" w:rsidRDefault="0013507D" w:rsidP="009F1853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715FFE">
              <w:rPr>
                <w:sz w:val="20"/>
                <w:szCs w:val="20"/>
              </w:rPr>
              <w:t>-0.04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8B59CDF" w14:textId="77777777" w:rsidR="0013507D" w:rsidRPr="00715FFE" w:rsidRDefault="0013507D" w:rsidP="009F1853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715FFE">
              <w:rPr>
                <w:sz w:val="20"/>
                <w:szCs w:val="20"/>
              </w:rPr>
              <w:t>-0.07, -0.02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A4FEA7B" w14:textId="77777777" w:rsidR="0013507D" w:rsidRPr="00717011" w:rsidRDefault="0013507D" w:rsidP="009F185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</w:rPr>
              <w:t>&lt; .001</w:t>
            </w:r>
          </w:p>
        </w:tc>
      </w:tr>
      <w:tr w:rsidR="0013507D" w:rsidRPr="007F1B76" w14:paraId="0AB5DE9F" w14:textId="77777777" w:rsidTr="008D7517">
        <w:trPr>
          <w:trHeight w:val="321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E7156" w14:textId="77777777" w:rsidR="0013507D" w:rsidRPr="007F1B76" w:rsidRDefault="0013507D" w:rsidP="009F18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F1B76">
              <w:rPr>
                <w:rFonts w:eastAsia="Times New Roman" w:cstheme="minorHAnsi"/>
                <w:sz w:val="20"/>
                <w:szCs w:val="20"/>
              </w:rPr>
              <w:t>Stearic acid, 18: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13E9EA0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1B76">
              <w:rPr>
                <w:rFonts w:cstheme="minorHAnsi"/>
                <w:sz w:val="20"/>
                <w:szCs w:val="20"/>
              </w:rPr>
              <w:t>3.1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58244F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1B76">
              <w:rPr>
                <w:rFonts w:cstheme="minorHAnsi"/>
                <w:sz w:val="20"/>
                <w:szCs w:val="20"/>
              </w:rPr>
              <w:t>2.57, 3.4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275CFC7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1B76">
              <w:rPr>
                <w:rFonts w:cstheme="minorHAnsi"/>
                <w:sz w:val="20"/>
                <w:szCs w:val="20"/>
              </w:rPr>
              <w:t>1.9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B0E067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1B76">
              <w:rPr>
                <w:rFonts w:cstheme="minorHAnsi"/>
                <w:sz w:val="20"/>
                <w:szCs w:val="20"/>
              </w:rPr>
              <w:t>1.67, 2.2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589DCAD3" w14:textId="77777777" w:rsidR="0013507D" w:rsidRPr="00715FFE" w:rsidRDefault="0013507D" w:rsidP="009F1853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715FFE">
              <w:rPr>
                <w:sz w:val="20"/>
                <w:szCs w:val="20"/>
              </w:rPr>
              <w:t>-1.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7AE0C9" w14:textId="77777777" w:rsidR="0013507D" w:rsidRPr="00715FFE" w:rsidRDefault="0013507D" w:rsidP="009F1853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715FFE">
              <w:rPr>
                <w:sz w:val="20"/>
                <w:szCs w:val="20"/>
              </w:rPr>
              <w:t>-1.29, -0.7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0E5A95" w14:textId="77777777" w:rsidR="0013507D" w:rsidRPr="00717011" w:rsidRDefault="0013507D" w:rsidP="009F185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</w:rPr>
              <w:t>&lt; .001</w:t>
            </w:r>
          </w:p>
        </w:tc>
      </w:tr>
      <w:tr w:rsidR="0013507D" w:rsidRPr="007F1B76" w14:paraId="2D30505E" w14:textId="77777777" w:rsidTr="008D7517">
        <w:trPr>
          <w:trHeight w:val="321"/>
        </w:trPr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A4117" w14:textId="3E18B569" w:rsidR="0013507D" w:rsidRPr="007F1B76" w:rsidRDefault="00DF42E0" w:rsidP="009F1853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val="es-ES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sv-SE"/>
              </w:rPr>
              <w:t>SF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6100C90" w14:textId="77777777" w:rsidR="0013507D" w:rsidRPr="00453B2F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453B2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EB7DF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7.5, 31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FA0AB65" w14:textId="77777777" w:rsidR="0013507D" w:rsidRPr="00453B2F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453B2F">
              <w:rPr>
                <w:rFonts w:eastAsia="Times New Roman" w:cstheme="minorHAnsi"/>
                <w:b/>
                <w:bCs/>
                <w:sz w:val="20"/>
                <w:szCs w:val="20"/>
              </w:rPr>
              <w:t>24.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C232C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1B76">
              <w:rPr>
                <w:rFonts w:eastAsia="Times New Roman" w:cstheme="minorHAnsi"/>
                <w:color w:val="000000"/>
                <w:sz w:val="20"/>
                <w:szCs w:val="20"/>
              </w:rPr>
              <w:t>23.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, 27.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E34E3" w14:textId="77777777" w:rsidR="0013507D" w:rsidRPr="00453B2F" w:rsidRDefault="0013507D" w:rsidP="008D751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sz w:val="20"/>
                <w:szCs w:val="20"/>
              </w:rPr>
            </w:pPr>
            <w:r w:rsidRPr="00453B2F">
              <w:rPr>
                <w:rFonts w:eastAsia="Times New Roman" w:cstheme="minorHAnsi"/>
                <w:b/>
                <w:bCs/>
                <w:sz w:val="20"/>
                <w:szCs w:val="20"/>
              </w:rPr>
              <w:t>-4.1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FC381" w14:textId="77777777" w:rsidR="0013507D" w:rsidRPr="00054930" w:rsidRDefault="0013507D" w:rsidP="008D7517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</w:rPr>
            </w:pPr>
            <w:r w:rsidRPr="007F1B76">
              <w:rPr>
                <w:rFonts w:eastAsia="Times New Roman" w:cstheme="minorHAnsi"/>
                <w:sz w:val="20"/>
                <w:szCs w:val="20"/>
              </w:rPr>
              <w:t>-5.73,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7F1B76">
              <w:rPr>
                <w:rFonts w:eastAsia="Times New Roman" w:cstheme="minorHAnsi"/>
                <w:sz w:val="20"/>
                <w:szCs w:val="20"/>
              </w:rPr>
              <w:t>-2.8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BF9F1" w14:textId="77777777" w:rsidR="0013507D" w:rsidRPr="0013507D" w:rsidRDefault="0013507D" w:rsidP="008D751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3507D">
              <w:rPr>
                <w:rFonts w:eastAsiaTheme="minorEastAsia" w:cstheme="minorHAnsi"/>
                <w:b/>
                <w:bCs/>
                <w:i/>
                <w:sz w:val="20"/>
                <w:szCs w:val="20"/>
              </w:rPr>
              <w:t>&lt; .001</w:t>
            </w:r>
          </w:p>
        </w:tc>
      </w:tr>
      <w:tr w:rsidR="0013507D" w:rsidRPr="007F1B76" w14:paraId="534DE7B3" w14:textId="77777777" w:rsidTr="008D7517">
        <w:trPr>
          <w:trHeight w:val="321"/>
        </w:trPr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87FA5E" w14:textId="77777777" w:rsidR="0013507D" w:rsidRPr="007F1B76" w:rsidRDefault="0013507D" w:rsidP="009F18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Myristoleic acid, </w:t>
            </w:r>
            <w:r>
              <w:rPr>
                <w:rFonts w:eastAsia="Times New Roman" w:cstheme="minorHAnsi"/>
                <w:sz w:val="20"/>
                <w:szCs w:val="20"/>
                <w:lang w:val="en-GB"/>
              </w:rPr>
              <w:t>14:1n-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89CC848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1B76"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BC4DB8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1B76">
              <w:rPr>
                <w:rFonts w:cstheme="minorHAnsi"/>
                <w:sz w:val="20"/>
                <w:szCs w:val="20"/>
              </w:rPr>
              <w:t>0.22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F1B76">
              <w:rPr>
                <w:rFonts w:cstheme="minorHAnsi"/>
                <w:sz w:val="20"/>
                <w:szCs w:val="20"/>
              </w:rPr>
              <w:t>0.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FFE6455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1B76">
              <w:rPr>
                <w:rFonts w:cstheme="minorHAnsi"/>
                <w:sz w:val="20"/>
                <w:szCs w:val="20"/>
              </w:rPr>
              <w:t>0.3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5BFE94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1B76">
              <w:rPr>
                <w:rFonts w:cstheme="minorHAnsi"/>
                <w:sz w:val="20"/>
                <w:szCs w:val="20"/>
              </w:rPr>
              <w:t>0.29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F1B76">
              <w:rPr>
                <w:rFonts w:cstheme="minorHAnsi"/>
                <w:sz w:val="20"/>
                <w:szCs w:val="20"/>
              </w:rPr>
              <w:t>0.4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1D42243F" w14:textId="77777777" w:rsidR="0013507D" w:rsidRPr="00054930" w:rsidRDefault="0013507D" w:rsidP="009F1853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054930">
              <w:rPr>
                <w:sz w:val="20"/>
                <w:szCs w:val="20"/>
              </w:rPr>
              <w:t>0.0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754C5F" w14:textId="77777777" w:rsidR="0013507D" w:rsidRPr="00054930" w:rsidRDefault="0013507D" w:rsidP="009F1853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054930">
              <w:rPr>
                <w:sz w:val="20"/>
                <w:szCs w:val="20"/>
              </w:rPr>
              <w:t>0.02,</w:t>
            </w:r>
            <w:r>
              <w:rPr>
                <w:sz w:val="20"/>
                <w:szCs w:val="20"/>
              </w:rPr>
              <w:t xml:space="preserve"> </w:t>
            </w:r>
            <w:r w:rsidRPr="00054930">
              <w:rPr>
                <w:sz w:val="20"/>
                <w:szCs w:val="20"/>
              </w:rPr>
              <w:t>0.1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7FF96ED" w14:textId="77777777" w:rsidR="0013507D" w:rsidRPr="00717011" w:rsidRDefault="0013507D" w:rsidP="009F185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</w:rPr>
              <w:t>&lt; .001</w:t>
            </w:r>
          </w:p>
        </w:tc>
      </w:tr>
      <w:tr w:rsidR="0013507D" w:rsidRPr="007F1B76" w14:paraId="644B7003" w14:textId="77777777" w:rsidTr="008D7517">
        <w:trPr>
          <w:trHeight w:val="321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BEA38D" w14:textId="77777777" w:rsidR="0013507D" w:rsidRPr="007F1B76" w:rsidRDefault="0013507D" w:rsidP="009F18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sv-SE"/>
              </w:rPr>
            </w:pPr>
            <w:r w:rsidRPr="007F1B76">
              <w:rPr>
                <w:rFonts w:eastAsia="Times New Roman" w:cstheme="minorHAnsi"/>
                <w:sz w:val="20"/>
                <w:szCs w:val="20"/>
                <w:lang w:val="en-GB"/>
              </w:rPr>
              <w:t>Pentadecenoic acid, 15: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2955D26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7233745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00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7F1B76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D0C424E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A58AE49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00, 0.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722FB6B" w14:textId="77777777" w:rsidR="0013507D" w:rsidRPr="00E039FE" w:rsidRDefault="0013507D" w:rsidP="009F1853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E039FE">
              <w:rPr>
                <w:sz w:val="20"/>
                <w:szCs w:val="20"/>
              </w:rPr>
              <w:t>0.0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413E3A1" w14:textId="77777777" w:rsidR="0013507D" w:rsidRPr="00E039FE" w:rsidRDefault="0013507D" w:rsidP="009F1853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E039FE">
              <w:rPr>
                <w:sz w:val="20"/>
                <w:szCs w:val="20"/>
              </w:rPr>
              <w:t>0.00, 0.0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A107452" w14:textId="77777777" w:rsidR="0013507D" w:rsidRPr="00717011" w:rsidRDefault="0013507D" w:rsidP="009F185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.755</w:t>
            </w:r>
          </w:p>
        </w:tc>
      </w:tr>
      <w:tr w:rsidR="0013507D" w:rsidRPr="007F1B76" w14:paraId="7E9B5067" w14:textId="77777777" w:rsidTr="008D7517">
        <w:trPr>
          <w:trHeight w:val="321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15179B" w14:textId="77777777" w:rsidR="0013507D" w:rsidRPr="007F1B76" w:rsidRDefault="0013507D" w:rsidP="009F18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7F1B76">
              <w:rPr>
                <w:rFonts w:eastAsia="Times New Roman" w:cstheme="minorHAnsi"/>
                <w:sz w:val="20"/>
                <w:szCs w:val="20"/>
                <w:lang w:val="en-GB"/>
              </w:rPr>
              <w:t>Palmitoleic acid, 16:1n-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D375A17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5.11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F881AD0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4.42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F1B76">
              <w:rPr>
                <w:rFonts w:cstheme="minorHAnsi"/>
                <w:sz w:val="20"/>
                <w:szCs w:val="20"/>
              </w:rPr>
              <w:t>5.8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379A483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7.28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CA8EE50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6.17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F1B76">
              <w:rPr>
                <w:rFonts w:cstheme="minorHAnsi"/>
                <w:sz w:val="20"/>
                <w:szCs w:val="20"/>
              </w:rPr>
              <w:t>8.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7CB39CB" w14:textId="77777777" w:rsidR="0013507D" w:rsidRPr="00172200" w:rsidRDefault="0013507D" w:rsidP="009F1853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172200">
              <w:rPr>
                <w:sz w:val="20"/>
                <w:szCs w:val="20"/>
              </w:rPr>
              <w:t>1.9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A750C91" w14:textId="77777777" w:rsidR="0013507D" w:rsidRPr="00172200" w:rsidRDefault="0013507D" w:rsidP="009F1853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172200">
              <w:rPr>
                <w:sz w:val="20"/>
                <w:szCs w:val="20"/>
              </w:rPr>
              <w:t>1.43, 2.87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76FFF20" w14:textId="77777777" w:rsidR="0013507D" w:rsidRPr="00717011" w:rsidRDefault="0013507D" w:rsidP="009F185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</w:rPr>
              <w:t>&lt; .001</w:t>
            </w:r>
          </w:p>
        </w:tc>
      </w:tr>
      <w:tr w:rsidR="0013507D" w:rsidRPr="007F1B76" w14:paraId="12239A7E" w14:textId="77777777" w:rsidTr="008D7517">
        <w:trPr>
          <w:trHeight w:val="321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688132" w14:textId="77777777" w:rsidR="0013507D" w:rsidRPr="007F1B76" w:rsidRDefault="0013507D" w:rsidP="009F18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eastAsia="Times New Roman" w:cstheme="minorHAnsi"/>
                <w:sz w:val="20"/>
                <w:szCs w:val="20"/>
                <w:lang w:val="en-GB"/>
              </w:rPr>
              <w:t>Elaidic acid, 18:1n-9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F3125B7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B80D36B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00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F1B76"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83B861E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E94E300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00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F1B76"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0D53006" w14:textId="77777777" w:rsidR="0013507D" w:rsidRPr="00172200" w:rsidRDefault="0013507D" w:rsidP="009F1853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172200">
              <w:rPr>
                <w:sz w:val="20"/>
                <w:szCs w:val="20"/>
              </w:rPr>
              <w:t>0.0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DA0126D" w14:textId="77777777" w:rsidR="0013507D" w:rsidRPr="00172200" w:rsidRDefault="0013507D" w:rsidP="009F1853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172200">
              <w:rPr>
                <w:sz w:val="20"/>
                <w:szCs w:val="20"/>
              </w:rPr>
              <w:t>0.00, 0.01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0EF9493" w14:textId="77777777" w:rsidR="0013507D" w:rsidRPr="00717011" w:rsidRDefault="0013507D" w:rsidP="009F185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</w:rPr>
              <w:t>.843</w:t>
            </w:r>
          </w:p>
        </w:tc>
      </w:tr>
      <w:tr w:rsidR="0013507D" w:rsidRPr="007F1B76" w14:paraId="1EFE02FC" w14:textId="77777777" w:rsidTr="008D7517">
        <w:trPr>
          <w:trHeight w:val="321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EA8FB6" w14:textId="77777777" w:rsidR="0013507D" w:rsidRPr="007F1B76" w:rsidRDefault="0013507D" w:rsidP="009F18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eastAsia="Times New Roman" w:cstheme="minorHAnsi"/>
                <w:sz w:val="20"/>
                <w:szCs w:val="20"/>
                <w:lang w:val="en-GB"/>
              </w:rPr>
              <w:t>Oleic acid, 18:1n-9c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3984550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49.</w:t>
            </w:r>
            <w:r w:rsidRPr="007F1B76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3A7BBD8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.6</w:t>
            </w:r>
            <w:r w:rsidRPr="007F1B76">
              <w:rPr>
                <w:rFonts w:cstheme="minorHAnsi"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 xml:space="preserve"> 51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4DE26A2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51.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97CF489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 xml:space="preserve">9.1, </w:t>
            </w:r>
            <w:r w:rsidRPr="007F1B76">
              <w:rPr>
                <w:rFonts w:cstheme="minorHAnsi"/>
                <w:sz w:val="20"/>
                <w:szCs w:val="20"/>
              </w:rPr>
              <w:t>53.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9BE03E4" w14:textId="77777777" w:rsidR="0013507D" w:rsidRPr="00172200" w:rsidRDefault="0013507D" w:rsidP="009F1853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172200">
              <w:rPr>
                <w:sz w:val="20"/>
                <w:szCs w:val="20"/>
              </w:rPr>
              <w:t>1.5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9A7E651" w14:textId="77777777" w:rsidR="0013507D" w:rsidRPr="00172200" w:rsidRDefault="0013507D" w:rsidP="009F1853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172200">
              <w:rPr>
                <w:sz w:val="20"/>
                <w:szCs w:val="20"/>
              </w:rPr>
              <w:t>0.92, 2.54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93B9CE0" w14:textId="77777777" w:rsidR="0013507D" w:rsidRPr="00717011" w:rsidRDefault="0013507D" w:rsidP="009F185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</w:rPr>
              <w:t>&lt; .001</w:t>
            </w:r>
          </w:p>
        </w:tc>
      </w:tr>
      <w:tr w:rsidR="0013507D" w:rsidRPr="007F1B76" w14:paraId="03C3AA2D" w14:textId="77777777" w:rsidTr="008D7517">
        <w:trPr>
          <w:trHeight w:val="321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C54D93" w14:textId="77777777" w:rsidR="0013507D" w:rsidRPr="007F1B76" w:rsidRDefault="0013507D" w:rsidP="009F18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sz w:val="20"/>
                <w:szCs w:val="20"/>
                <w:lang w:val="en-GB"/>
              </w:rPr>
              <w:t>Cis-vaccenic</w:t>
            </w:r>
            <w:r w:rsidRPr="007F1B76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acid, 18:1n-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93DB394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2.48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F1F10EE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2.25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F1B76">
              <w:rPr>
                <w:rFonts w:cstheme="minorHAnsi"/>
                <w:sz w:val="20"/>
                <w:szCs w:val="20"/>
              </w:rPr>
              <w:t>2.7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5D93DF8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2.68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A2B4630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2.41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F1B76">
              <w:rPr>
                <w:rFonts w:cstheme="minorHAnsi"/>
                <w:sz w:val="20"/>
                <w:szCs w:val="20"/>
              </w:rPr>
              <w:t>2.9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93052EA" w14:textId="77777777" w:rsidR="0013507D" w:rsidRPr="00846F9D" w:rsidRDefault="0013507D" w:rsidP="009F1853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846F9D">
              <w:rPr>
                <w:sz w:val="20"/>
                <w:szCs w:val="20"/>
              </w:rPr>
              <w:t>0.2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DE9ACAF" w14:textId="77777777" w:rsidR="0013507D" w:rsidRPr="00846F9D" w:rsidRDefault="0013507D" w:rsidP="009F1853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846F9D">
              <w:rPr>
                <w:sz w:val="20"/>
                <w:szCs w:val="20"/>
              </w:rPr>
              <w:t>0.06, 0.37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8926899" w14:textId="77777777" w:rsidR="0013507D" w:rsidRPr="00717011" w:rsidRDefault="0013507D" w:rsidP="009F185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</w:rPr>
              <w:t>&lt; .001</w:t>
            </w:r>
          </w:p>
        </w:tc>
      </w:tr>
      <w:tr w:rsidR="0013507D" w:rsidRPr="007F1B76" w14:paraId="69EBA221" w14:textId="77777777" w:rsidTr="008D7517">
        <w:trPr>
          <w:trHeight w:val="321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6425BE" w14:textId="77777777" w:rsidR="0013507D" w:rsidRPr="007F1B76" w:rsidRDefault="0013507D" w:rsidP="009F18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eastAsia="Times New Roman" w:cstheme="minorHAnsi"/>
                <w:sz w:val="20"/>
                <w:szCs w:val="20"/>
                <w:lang w:val="en-GB"/>
              </w:rPr>
              <w:t>Eicosenoic acid, 20:1n-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1088FA4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07B411A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30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F1B76">
              <w:rPr>
                <w:rFonts w:cstheme="minorHAnsi"/>
                <w:sz w:val="20"/>
                <w:szCs w:val="20"/>
              </w:rPr>
              <w:t>0.5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37D3099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38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4BE5996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28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F1B76">
              <w:rPr>
                <w:rFonts w:cstheme="minorHAnsi"/>
                <w:sz w:val="20"/>
                <w:szCs w:val="20"/>
              </w:rPr>
              <w:t>0.4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57FC0F0" w14:textId="77777777" w:rsidR="0013507D" w:rsidRPr="00846F9D" w:rsidRDefault="0013507D" w:rsidP="009F1853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846F9D">
              <w:rPr>
                <w:sz w:val="20"/>
                <w:szCs w:val="20"/>
              </w:rPr>
              <w:t>-0.05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1196AD0" w14:textId="77777777" w:rsidR="0013507D" w:rsidRPr="00846F9D" w:rsidRDefault="0013507D" w:rsidP="009F1853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846F9D">
              <w:rPr>
                <w:sz w:val="20"/>
                <w:szCs w:val="20"/>
              </w:rPr>
              <w:t>-0.10, 0.0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7238D2C" w14:textId="77777777" w:rsidR="0013507D" w:rsidRPr="00717011" w:rsidRDefault="0013507D" w:rsidP="009F185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</w:rPr>
              <w:t>&lt; .001</w:t>
            </w:r>
          </w:p>
        </w:tc>
      </w:tr>
      <w:tr w:rsidR="0013507D" w:rsidRPr="007F1B76" w14:paraId="0AEEFF0A" w14:textId="77777777" w:rsidTr="008D7517">
        <w:trPr>
          <w:trHeight w:val="321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B7C154" w14:textId="77777777" w:rsidR="0013507D" w:rsidRPr="007F1B76" w:rsidRDefault="0013507D" w:rsidP="009F18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eastAsia="Times New Roman" w:cstheme="minorHAnsi"/>
                <w:sz w:val="20"/>
                <w:szCs w:val="20"/>
                <w:lang w:val="en-GB"/>
              </w:rPr>
              <w:t>Unknown FA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780783A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7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6911234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64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F1B76">
              <w:rPr>
                <w:rFonts w:cstheme="minorHAnsi"/>
                <w:sz w:val="20"/>
                <w:szCs w:val="20"/>
              </w:rPr>
              <w:t>0.7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6741327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E0FBD32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77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F1B76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CDA1516" w14:textId="77777777" w:rsidR="0013507D" w:rsidRPr="00846F9D" w:rsidRDefault="0013507D" w:rsidP="009F1853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846F9D">
              <w:rPr>
                <w:sz w:val="20"/>
                <w:szCs w:val="20"/>
              </w:rPr>
              <w:t>0.15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567B25F" w14:textId="77777777" w:rsidR="0013507D" w:rsidRPr="00846F9D" w:rsidRDefault="0013507D" w:rsidP="009F1853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</w:rPr>
            </w:pPr>
            <w:r w:rsidRPr="00846F9D">
              <w:rPr>
                <w:sz w:val="20"/>
                <w:szCs w:val="20"/>
              </w:rPr>
              <w:t>0.07, 0.22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632EE5C" w14:textId="77777777" w:rsidR="0013507D" w:rsidRPr="00717011" w:rsidRDefault="0013507D" w:rsidP="009F185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</w:rPr>
              <w:t>&lt; .001</w:t>
            </w:r>
          </w:p>
        </w:tc>
      </w:tr>
      <w:tr w:rsidR="0013507D" w:rsidRPr="007F1B76" w14:paraId="687CE3FF" w14:textId="77777777" w:rsidTr="008D7517">
        <w:trPr>
          <w:trHeight w:val="321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ADE47" w14:textId="77777777" w:rsidR="0013507D" w:rsidRPr="007F1B76" w:rsidRDefault="0013507D" w:rsidP="009F18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eastAsia="Times New Roman" w:cstheme="minorHAnsi"/>
                <w:sz w:val="20"/>
                <w:szCs w:val="20"/>
                <w:lang w:val="en-GB"/>
              </w:rPr>
              <w:t>Unknown FA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4EE13BF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786AF1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10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F1B76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2AB7040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FE12C7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10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F1B76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3F2339BB" w14:textId="77777777" w:rsidR="0013507D" w:rsidRPr="00846F9D" w:rsidRDefault="0013507D" w:rsidP="009F1853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846F9D">
              <w:rPr>
                <w:sz w:val="20"/>
                <w:szCs w:val="20"/>
              </w:rPr>
              <w:t>-0.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6A81D1" w14:textId="77777777" w:rsidR="0013507D" w:rsidRPr="00846F9D" w:rsidRDefault="0013507D" w:rsidP="009F1853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846F9D">
              <w:rPr>
                <w:sz w:val="20"/>
                <w:szCs w:val="20"/>
              </w:rPr>
              <w:t>-0.02, 0.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030253" w14:textId="77777777" w:rsidR="0013507D" w:rsidRPr="00717011" w:rsidRDefault="0013507D" w:rsidP="009F185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.110</w:t>
            </w:r>
          </w:p>
        </w:tc>
      </w:tr>
      <w:tr w:rsidR="0013507D" w:rsidRPr="007F1B76" w14:paraId="59A058FA" w14:textId="77777777" w:rsidTr="008D7517">
        <w:trPr>
          <w:trHeight w:val="321"/>
        </w:trPr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3902C" w14:textId="7BB638CB" w:rsidR="0013507D" w:rsidRPr="007F1B76" w:rsidRDefault="00DF42E0" w:rsidP="009F18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b/>
                <w:sz w:val="20"/>
                <w:szCs w:val="20"/>
                <w:lang w:val="es-ES"/>
              </w:rPr>
              <w:t>MUF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FE95FE" w14:textId="77777777" w:rsidR="0013507D" w:rsidRPr="00453B2F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</w:pPr>
            <w:r w:rsidRPr="00453B2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CF8FB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  <w:r w:rsidRPr="007F1B7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 w:rsidRPr="007F1B76">
              <w:rPr>
                <w:rFonts w:eastAsia="Times New Roman" w:cstheme="minorHAnsi"/>
                <w:color w:val="000000"/>
                <w:sz w:val="20"/>
                <w:szCs w:val="20"/>
              </w:rPr>
              <w:t>, 61.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B788880" w14:textId="77777777" w:rsidR="0013507D" w:rsidRPr="00453B2F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</w:pPr>
            <w:r w:rsidRPr="00453B2F">
              <w:rPr>
                <w:rFonts w:eastAsia="Times New Roman" w:cstheme="minorHAnsi"/>
                <w:b/>
                <w:bCs/>
                <w:sz w:val="20"/>
                <w:szCs w:val="20"/>
              </w:rPr>
              <w:t>62.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9961A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eastAsia="Times New Roman" w:cstheme="minorHAnsi"/>
                <w:sz w:val="20"/>
                <w:szCs w:val="20"/>
              </w:rPr>
              <w:t>6</w:t>
            </w:r>
            <w:r>
              <w:rPr>
                <w:rFonts w:eastAsia="Times New Roman" w:cstheme="minorHAnsi"/>
                <w:sz w:val="20"/>
                <w:szCs w:val="20"/>
              </w:rPr>
              <w:t>1</w:t>
            </w:r>
            <w:r w:rsidRPr="007F1B76">
              <w:rPr>
                <w:rFonts w:eastAsia="Times New Roman" w:cstheme="minorHAnsi"/>
                <w:sz w:val="20"/>
                <w:szCs w:val="20"/>
              </w:rPr>
              <w:t>.</w:t>
            </w:r>
            <w:r>
              <w:rPr>
                <w:rFonts w:eastAsia="Times New Roman" w:cstheme="minorHAnsi"/>
                <w:sz w:val="20"/>
                <w:szCs w:val="20"/>
              </w:rPr>
              <w:t>0, 65.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04A2D" w14:textId="77777777" w:rsidR="0013507D" w:rsidRPr="00453B2F" w:rsidRDefault="0013507D" w:rsidP="008D751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sz w:val="20"/>
                <w:szCs w:val="20"/>
                <w:lang w:val="en-GB"/>
              </w:rPr>
            </w:pPr>
            <w:r w:rsidRPr="00453B2F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4.0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A54F2" w14:textId="77777777" w:rsidR="0013507D" w:rsidRPr="00846F9D" w:rsidRDefault="0013507D" w:rsidP="008D7517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  <w:lang w:val="en-GB"/>
              </w:rPr>
            </w:pPr>
            <w:r w:rsidRPr="007F1B76">
              <w:rPr>
                <w:rFonts w:eastAsia="Times New Roman" w:cstheme="minorHAnsi"/>
                <w:sz w:val="20"/>
                <w:szCs w:val="20"/>
                <w:lang w:val="en-GB"/>
              </w:rPr>
              <w:t>2.61</w:t>
            </w:r>
            <w:r>
              <w:rPr>
                <w:rFonts w:eastAsia="Times New Roman" w:cstheme="minorHAnsi"/>
                <w:sz w:val="20"/>
                <w:szCs w:val="20"/>
                <w:lang w:val="en-GB"/>
              </w:rPr>
              <w:t xml:space="preserve">, </w:t>
            </w:r>
            <w:r w:rsidRPr="007F1B76">
              <w:rPr>
                <w:rFonts w:eastAsia="Times New Roman" w:cstheme="minorHAnsi"/>
                <w:sz w:val="20"/>
                <w:szCs w:val="20"/>
                <w:lang w:val="en-GB"/>
              </w:rPr>
              <w:t>5.3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9B563" w14:textId="77777777" w:rsidR="0013507D" w:rsidRPr="0013507D" w:rsidRDefault="0013507D" w:rsidP="008D751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</w:pPr>
            <w:r w:rsidRPr="0013507D">
              <w:rPr>
                <w:rFonts w:eastAsiaTheme="minorEastAsia" w:cstheme="minorHAnsi"/>
                <w:b/>
                <w:bCs/>
                <w:i/>
                <w:sz w:val="20"/>
                <w:szCs w:val="20"/>
              </w:rPr>
              <w:t>&lt; .001</w:t>
            </w:r>
          </w:p>
        </w:tc>
      </w:tr>
      <w:tr w:rsidR="0013507D" w:rsidRPr="007F1B76" w14:paraId="0664792E" w14:textId="77777777" w:rsidTr="008D7517">
        <w:trPr>
          <w:trHeight w:val="321"/>
        </w:trPr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8249A1" w14:textId="77777777" w:rsidR="0013507D" w:rsidRPr="007F1B76" w:rsidRDefault="0013507D" w:rsidP="009F18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eastAsia="Times New Roman" w:cstheme="minorHAnsi"/>
                <w:sz w:val="20"/>
                <w:szCs w:val="20"/>
                <w:lang w:val="en-GB"/>
              </w:rPr>
              <w:t>Linoleic acid, 18:2n-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C4FAB62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10.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6EBF37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8.79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7F1B76">
              <w:rPr>
                <w:rFonts w:cstheme="minorHAnsi"/>
                <w:sz w:val="20"/>
                <w:szCs w:val="20"/>
              </w:rPr>
              <w:t>11.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EAAA168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10.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FEF983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9.04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F1B76">
              <w:rPr>
                <w:rFonts w:cstheme="minorHAnsi"/>
                <w:sz w:val="20"/>
                <w:szCs w:val="20"/>
              </w:rPr>
              <w:t>11.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2AB6CB44" w14:textId="77777777" w:rsidR="0013507D" w:rsidRPr="00846F9D" w:rsidRDefault="0013507D" w:rsidP="009F1853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846F9D">
              <w:rPr>
                <w:sz w:val="20"/>
                <w:szCs w:val="20"/>
              </w:rPr>
              <w:t>0.1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A0BDC7" w14:textId="77777777" w:rsidR="0013507D" w:rsidRPr="00846F9D" w:rsidRDefault="0013507D" w:rsidP="009F1853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846F9D">
              <w:rPr>
                <w:sz w:val="20"/>
                <w:szCs w:val="20"/>
              </w:rPr>
              <w:t>-0.15, 0.5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9D5F79" w14:textId="77777777" w:rsidR="0013507D" w:rsidRPr="00717011" w:rsidRDefault="0013507D" w:rsidP="009F185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.020</w:t>
            </w:r>
          </w:p>
        </w:tc>
      </w:tr>
      <w:tr w:rsidR="0013507D" w:rsidRPr="007F1B76" w14:paraId="6ED876A0" w14:textId="77777777" w:rsidTr="008D7517">
        <w:trPr>
          <w:trHeight w:val="321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89937B" w14:textId="77777777" w:rsidR="0013507D" w:rsidRPr="007F1B76" w:rsidRDefault="0013507D" w:rsidP="009F18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eastAsia="Times New Roman" w:cstheme="minorHAnsi"/>
                <w:sz w:val="20"/>
                <w:szCs w:val="20"/>
                <w:lang w:val="en-GB"/>
              </w:rPr>
              <w:t>Linolenic acid (ALA), 18:3n-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3EBB13F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57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3FB9661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42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F1B76"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5C4CE92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57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A358DE1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42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F1B76"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390DE95" w14:textId="77777777" w:rsidR="0013507D" w:rsidRPr="00846F9D" w:rsidRDefault="0013507D" w:rsidP="009F1853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846F9D">
              <w:rPr>
                <w:sz w:val="20"/>
                <w:szCs w:val="20"/>
              </w:rPr>
              <w:t>-0.01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7B7DEE8" w14:textId="77777777" w:rsidR="0013507D" w:rsidRPr="00846F9D" w:rsidRDefault="0013507D" w:rsidP="009F1853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846F9D">
              <w:rPr>
                <w:sz w:val="20"/>
                <w:szCs w:val="20"/>
              </w:rPr>
              <w:t>-0.06, 0.04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3EF4FE2" w14:textId="77777777" w:rsidR="0013507D" w:rsidRPr="00717011" w:rsidRDefault="0013507D" w:rsidP="009F185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.476</w:t>
            </w:r>
          </w:p>
        </w:tc>
      </w:tr>
      <w:tr w:rsidR="0013507D" w:rsidRPr="007F1B76" w14:paraId="7892950B" w14:textId="77777777" w:rsidTr="008D7517">
        <w:trPr>
          <w:trHeight w:val="321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4BDD0D" w14:textId="77777777" w:rsidR="0013507D" w:rsidRPr="007F1B76" w:rsidRDefault="0013507D" w:rsidP="009F18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eastAsia="Times New Roman" w:cstheme="minorHAnsi"/>
                <w:sz w:val="20"/>
                <w:szCs w:val="20"/>
                <w:lang w:val="en-GB"/>
              </w:rPr>
              <w:t>Stearidonic acid, 18:4n-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66BF830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71D39AF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00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F1B76"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73AB144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1AF2423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00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F1B76"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70A59E2" w14:textId="77777777" w:rsidR="0013507D" w:rsidRPr="00846F9D" w:rsidRDefault="0013507D" w:rsidP="009F1853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846F9D">
              <w:rPr>
                <w:sz w:val="20"/>
                <w:szCs w:val="20"/>
              </w:rPr>
              <w:t>0.0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3272705" w14:textId="77777777" w:rsidR="0013507D" w:rsidRPr="00846F9D" w:rsidRDefault="0013507D" w:rsidP="009F1853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846F9D">
              <w:rPr>
                <w:sz w:val="20"/>
                <w:szCs w:val="20"/>
              </w:rPr>
              <w:t>0.00, 0.0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0109E37" w14:textId="77777777" w:rsidR="0013507D" w:rsidRPr="00717011" w:rsidRDefault="0013507D" w:rsidP="009F185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.188</w:t>
            </w:r>
          </w:p>
        </w:tc>
      </w:tr>
      <w:tr w:rsidR="0013507D" w:rsidRPr="007F1B76" w14:paraId="7C0A0F97" w14:textId="77777777" w:rsidTr="008D7517">
        <w:trPr>
          <w:trHeight w:val="321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6CCADF" w14:textId="77777777" w:rsidR="0013507D" w:rsidRPr="007F1B76" w:rsidRDefault="0013507D" w:rsidP="009F18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Eicosadienoic acid, </w:t>
            </w:r>
            <w:r>
              <w:rPr>
                <w:rFonts w:eastAsia="Times New Roman" w:cstheme="minorHAnsi"/>
                <w:sz w:val="20"/>
                <w:szCs w:val="20"/>
                <w:lang w:val="en-GB"/>
              </w:rPr>
              <w:t>20:2n-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AAF9ADD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DD4DF90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00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F1B76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A915188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3F1AD6B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00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F1B76"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996A1A3" w14:textId="77777777" w:rsidR="0013507D" w:rsidRPr="00846F9D" w:rsidRDefault="0013507D" w:rsidP="009F1853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846F9D">
              <w:rPr>
                <w:sz w:val="20"/>
                <w:szCs w:val="20"/>
              </w:rPr>
              <w:t>0.0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2C3B3CB" w14:textId="77777777" w:rsidR="0013507D" w:rsidRPr="00846F9D" w:rsidRDefault="0013507D" w:rsidP="009F1853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846F9D">
              <w:rPr>
                <w:sz w:val="20"/>
                <w:szCs w:val="20"/>
              </w:rPr>
              <w:t>-0.05, 0.0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8D55AD3" w14:textId="77777777" w:rsidR="0013507D" w:rsidRPr="00717011" w:rsidRDefault="0013507D" w:rsidP="009F185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.008</w:t>
            </w:r>
          </w:p>
        </w:tc>
      </w:tr>
      <w:tr w:rsidR="0013507D" w:rsidRPr="007F1B76" w14:paraId="05F611AE" w14:textId="77777777" w:rsidTr="008D7517">
        <w:trPr>
          <w:trHeight w:val="321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0503E0" w14:textId="77777777" w:rsidR="0013507D" w:rsidRPr="007F1B76" w:rsidRDefault="0013507D" w:rsidP="009F18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Eicosatrienoic acid, </w:t>
            </w:r>
            <w:r>
              <w:rPr>
                <w:rFonts w:eastAsia="Times New Roman" w:cstheme="minorHAnsi"/>
                <w:sz w:val="20"/>
                <w:szCs w:val="20"/>
                <w:lang w:val="en-GB"/>
              </w:rPr>
              <w:t>20:3n-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0727121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16AE725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00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F1B76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D3215FC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5825073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00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F1B76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354FA01" w14:textId="77777777" w:rsidR="0013507D" w:rsidRPr="00846F9D" w:rsidRDefault="0013507D" w:rsidP="009F1853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846F9D">
              <w:rPr>
                <w:sz w:val="20"/>
                <w:szCs w:val="20"/>
              </w:rPr>
              <w:t>0,0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E07FB57" w14:textId="77777777" w:rsidR="0013507D" w:rsidRPr="00846F9D" w:rsidRDefault="0013507D" w:rsidP="009F1853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846F9D">
              <w:rPr>
                <w:sz w:val="20"/>
                <w:szCs w:val="20"/>
              </w:rPr>
              <w:t>-0,02, 0.04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341FF90" w14:textId="77777777" w:rsidR="0013507D" w:rsidRPr="00717011" w:rsidRDefault="0013507D" w:rsidP="009F185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.501</w:t>
            </w:r>
          </w:p>
        </w:tc>
      </w:tr>
      <w:tr w:rsidR="0013507D" w:rsidRPr="007F1B76" w14:paraId="7563740B" w14:textId="77777777" w:rsidTr="008D7517">
        <w:trPr>
          <w:trHeight w:val="321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10F5EF" w14:textId="77777777" w:rsidR="0013507D" w:rsidRPr="007F1B76" w:rsidRDefault="0013507D" w:rsidP="009F18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sz w:val="20"/>
                <w:szCs w:val="20"/>
                <w:lang w:val="en-GB"/>
              </w:rPr>
              <w:lastRenderedPageBreak/>
              <w:t>Arachidonic</w:t>
            </w:r>
            <w:r w:rsidRPr="007F1B76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acid, 20:4n-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1B7B4BB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F9D3AC8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15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F1B76">
              <w:rPr>
                <w:rFonts w:cstheme="minorHAnsi"/>
                <w:sz w:val="20"/>
                <w:szCs w:val="20"/>
              </w:rPr>
              <w:t>0.3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DE4E420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1104E75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16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F1B76">
              <w:rPr>
                <w:rFonts w:cstheme="minorHAnsi"/>
                <w:sz w:val="20"/>
                <w:szCs w:val="20"/>
              </w:rPr>
              <w:t>0.3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99EA624" w14:textId="77777777" w:rsidR="0013507D" w:rsidRPr="00846F9D" w:rsidRDefault="0013507D" w:rsidP="009F1853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846F9D">
              <w:rPr>
                <w:sz w:val="20"/>
                <w:szCs w:val="20"/>
              </w:rPr>
              <w:t>0.0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6585912" w14:textId="77777777" w:rsidR="0013507D" w:rsidRPr="00846F9D" w:rsidRDefault="0013507D" w:rsidP="009F1853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846F9D">
              <w:rPr>
                <w:sz w:val="20"/>
                <w:szCs w:val="20"/>
              </w:rPr>
              <w:t>-0.04, 0.0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65DBE8A" w14:textId="77777777" w:rsidR="0013507D" w:rsidRPr="00717011" w:rsidRDefault="0013507D" w:rsidP="009F185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.485</w:t>
            </w:r>
          </w:p>
        </w:tc>
      </w:tr>
      <w:tr w:rsidR="0013507D" w:rsidRPr="007F1B76" w14:paraId="2A6722C4" w14:textId="77777777" w:rsidTr="008D7517">
        <w:trPr>
          <w:trHeight w:val="321"/>
        </w:trPr>
        <w:tc>
          <w:tcPr>
            <w:tcW w:w="3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67C7E1" w14:textId="77777777" w:rsidR="0013507D" w:rsidRPr="007F1B76" w:rsidRDefault="0013507D" w:rsidP="009F18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eastAsia="Times New Roman" w:cstheme="minorHAnsi"/>
                <w:sz w:val="20"/>
                <w:szCs w:val="20"/>
                <w:lang w:val="en-GB"/>
              </w:rPr>
              <w:t>Docosapentaenoic acid (DPA), 22:5n-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F6BBC35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320234F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00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F1B76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2F75050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4D0D2E6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00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F1B76"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A37801E" w14:textId="77777777" w:rsidR="0013507D" w:rsidRPr="00846F9D" w:rsidRDefault="0013507D" w:rsidP="009F1853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846F9D">
              <w:rPr>
                <w:sz w:val="20"/>
                <w:szCs w:val="20"/>
              </w:rPr>
              <w:t>0.0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E3AF271" w14:textId="77777777" w:rsidR="0013507D" w:rsidRPr="00846F9D" w:rsidRDefault="0013507D" w:rsidP="009F1853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846F9D">
              <w:rPr>
                <w:sz w:val="20"/>
                <w:szCs w:val="20"/>
              </w:rPr>
              <w:t>-0.01, 0.0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6738FF9" w14:textId="77777777" w:rsidR="0013507D" w:rsidRPr="00717011" w:rsidRDefault="0013507D" w:rsidP="009F185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.440</w:t>
            </w:r>
          </w:p>
        </w:tc>
      </w:tr>
      <w:tr w:rsidR="0013507D" w:rsidRPr="007F1B76" w14:paraId="7CD0F15C" w14:textId="77777777" w:rsidTr="008D7517">
        <w:trPr>
          <w:trHeight w:val="321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D94D7" w14:textId="77777777" w:rsidR="0013507D" w:rsidRPr="007F1B76" w:rsidRDefault="0013507D" w:rsidP="009F18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eastAsia="Times New Roman" w:cstheme="minorHAnsi"/>
                <w:sz w:val="20"/>
                <w:szCs w:val="20"/>
                <w:lang w:val="en-GB"/>
              </w:rPr>
              <w:t>Docosahexaenoic acid (DHA), 22:6n-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B33DB91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7B0CE3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00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F1B76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EAA37AF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26F889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7F1B76">
              <w:rPr>
                <w:rFonts w:cstheme="minorHAnsi"/>
                <w:sz w:val="20"/>
                <w:szCs w:val="20"/>
              </w:rPr>
              <w:t>0.00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F1B76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79196FF1" w14:textId="77777777" w:rsidR="0013507D" w:rsidRPr="00846F9D" w:rsidRDefault="0013507D" w:rsidP="009F1853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846F9D">
              <w:rPr>
                <w:sz w:val="20"/>
                <w:szCs w:val="20"/>
              </w:rPr>
              <w:t>0.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E85806" w14:textId="77777777" w:rsidR="0013507D" w:rsidRPr="00846F9D" w:rsidRDefault="0013507D" w:rsidP="009F1853">
            <w:pPr>
              <w:spacing w:after="0" w:line="240" w:lineRule="auto"/>
              <w:jc w:val="center"/>
              <w:rPr>
                <w:rFonts w:eastAsiaTheme="minorEastAsia" w:cstheme="minorHAnsi"/>
                <w:i/>
                <w:sz w:val="20"/>
                <w:szCs w:val="20"/>
                <w:lang w:val="en-GB"/>
              </w:rPr>
            </w:pPr>
            <w:r w:rsidRPr="00846F9D">
              <w:rPr>
                <w:sz w:val="20"/>
                <w:szCs w:val="20"/>
              </w:rPr>
              <w:t>0.00, 0.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85D889" w14:textId="77777777" w:rsidR="0013507D" w:rsidRPr="00717011" w:rsidRDefault="0013507D" w:rsidP="009F185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7011">
              <w:rPr>
                <w:rFonts w:eastAsiaTheme="minorEastAsia" w:cstheme="minorHAnsi"/>
                <w:i/>
                <w:sz w:val="20"/>
                <w:szCs w:val="20"/>
                <w:lang w:val="en-GB"/>
              </w:rPr>
              <w:t>.112</w:t>
            </w:r>
          </w:p>
        </w:tc>
      </w:tr>
      <w:tr w:rsidR="0013507D" w:rsidRPr="007F1B76" w14:paraId="61B81889" w14:textId="77777777" w:rsidTr="008D7517">
        <w:trPr>
          <w:trHeight w:val="321"/>
        </w:trPr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83E58" w14:textId="3E2DA269" w:rsidR="0013507D" w:rsidRPr="007F1B76" w:rsidRDefault="00DF42E0" w:rsidP="009F185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>
              <w:rPr>
                <w:rFonts w:eastAsia="Times New Roman" w:cstheme="minorHAnsi"/>
                <w:b/>
                <w:sz w:val="20"/>
                <w:szCs w:val="20"/>
                <w:lang w:val="es-ES"/>
              </w:rPr>
              <w:t>PUF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B0CB3C5" w14:textId="77777777" w:rsidR="0013507D" w:rsidRPr="00453B2F" w:rsidRDefault="0013507D" w:rsidP="009F185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3B2F">
              <w:rPr>
                <w:rFonts w:eastAsia="Times New Roman" w:cstheme="minorHAnsi"/>
                <w:b/>
                <w:bCs/>
                <w:sz w:val="20"/>
                <w:szCs w:val="20"/>
              </w:rPr>
              <w:t>11.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98BDF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.80, 12.</w:t>
            </w:r>
            <w:r w:rsidRPr="007F1B76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357B4DD" w14:textId="77777777" w:rsidR="0013507D" w:rsidRPr="00453B2F" w:rsidRDefault="0013507D" w:rsidP="009F185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53B2F">
              <w:rPr>
                <w:rFonts w:eastAsia="Times New Roman" w:cstheme="minorHAnsi"/>
                <w:b/>
                <w:bCs/>
                <w:sz w:val="20"/>
                <w:szCs w:val="20"/>
              </w:rPr>
              <w:t>11.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26DBB" w14:textId="77777777" w:rsidR="0013507D" w:rsidRPr="007F1B76" w:rsidRDefault="0013507D" w:rsidP="009F185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.85, 12.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88AE8" w14:textId="77777777" w:rsidR="0013507D" w:rsidRPr="00453B2F" w:rsidRDefault="0013507D" w:rsidP="008D751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53B2F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0.0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5B64F" w14:textId="77777777" w:rsidR="0013507D" w:rsidRPr="00846F9D" w:rsidRDefault="0013507D" w:rsidP="008D751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F1B76">
              <w:rPr>
                <w:rFonts w:eastAsia="Times New Roman" w:cstheme="minorHAnsi"/>
                <w:sz w:val="20"/>
                <w:szCs w:val="20"/>
                <w:lang w:val="en-GB"/>
              </w:rPr>
              <w:t>-0.38</w:t>
            </w:r>
            <w:r>
              <w:rPr>
                <w:rFonts w:eastAsia="Times New Roman" w:cstheme="minorHAnsi"/>
                <w:sz w:val="20"/>
                <w:szCs w:val="20"/>
                <w:lang w:val="en-GB"/>
              </w:rPr>
              <w:t xml:space="preserve">, </w:t>
            </w:r>
            <w:r w:rsidRPr="007F1B76">
              <w:rPr>
                <w:rFonts w:eastAsia="Times New Roman" w:cstheme="minorHAnsi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FA7E1" w14:textId="77777777" w:rsidR="0013507D" w:rsidRPr="0013507D" w:rsidRDefault="0013507D" w:rsidP="008D751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</w:pPr>
            <w:r w:rsidRPr="0013507D">
              <w:rPr>
                <w:b/>
                <w:bCs/>
                <w:sz w:val="20"/>
                <w:szCs w:val="20"/>
              </w:rPr>
              <w:t>.309</w:t>
            </w:r>
          </w:p>
        </w:tc>
      </w:tr>
    </w:tbl>
    <w:p w14:paraId="131FD303" w14:textId="77777777" w:rsidR="0013507D" w:rsidRDefault="0013507D" w:rsidP="0013507D">
      <w:pPr>
        <w:spacing w:after="0" w:line="480" w:lineRule="auto"/>
        <w:rPr>
          <w:rFonts w:ascii="Times New Roman" w:hAnsi="Times New Roman" w:cs="Times New Roman"/>
          <w:lang w:val="en-GB"/>
        </w:rPr>
      </w:pPr>
    </w:p>
    <w:sectPr w:rsidR="0013507D" w:rsidSect="0013507D">
      <w:footerReference w:type="even" r:id="rId6"/>
      <w:footerReference w:type="default" r:id="rId7"/>
      <w:footerReference w:type="firs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1CA04C" w14:textId="77777777" w:rsidR="00400EAC" w:rsidRDefault="00400EAC" w:rsidP="00EB643C">
      <w:pPr>
        <w:spacing w:after="0" w:line="240" w:lineRule="auto"/>
      </w:pPr>
      <w:r>
        <w:separator/>
      </w:r>
    </w:p>
  </w:endnote>
  <w:endnote w:type="continuationSeparator" w:id="0">
    <w:p w14:paraId="1A5CB661" w14:textId="77777777" w:rsidR="00400EAC" w:rsidRDefault="00400EAC" w:rsidP="00EB64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DF0B68" w14:textId="1EA90C72" w:rsidR="00EB643C" w:rsidRDefault="00EB643C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64F3320" wp14:editId="72987A54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24180" cy="290830"/>
              <wp:effectExtent l="0" t="0" r="13970" b="0"/>
              <wp:wrapNone/>
              <wp:docPr id="1761464883" name="Tekstboks 5" descr="Åpe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24180" cy="2908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A936F1D" w14:textId="651A9A94" w:rsidR="00EB643C" w:rsidRPr="00EB643C" w:rsidRDefault="00EB643C" w:rsidP="00EB643C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</w:pPr>
                          <w:r w:rsidRPr="00EB643C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  <w:t>Åpe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64F3320" id="_x0000_t202" coordsize="21600,21600" o:spt="202" path="m,l,21600r21600,l21600,xe">
              <v:stroke joinstyle="miter"/>
              <v:path gradientshapeok="t" o:connecttype="rect"/>
            </v:shapetype>
            <v:shape id="Tekstboks 5" o:spid="_x0000_s1026" type="#_x0000_t202" alt="Åpen" style="position:absolute;margin-left:0;margin-top:0;width:33.4pt;height:22.9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" filled="f" stroked="f">
              <v:textbox style="mso-fit-shape-to-text:t" inset="20pt,0,0,15pt">
                <w:txbxContent>
                  <w:p w14:paraId="5A936F1D" w14:textId="651A9A94" w:rsidR="00EB643C" w:rsidRPr="00EB643C" w:rsidRDefault="00EB643C" w:rsidP="00EB643C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</w:pPr>
                    <w:r w:rsidRPr="00EB643C"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  <w:t>Åpe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7BAA1A" w14:textId="5153BA33" w:rsidR="00EB643C" w:rsidRDefault="00EB643C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41B0B0D" wp14:editId="7DCDCCFF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24180" cy="290830"/>
              <wp:effectExtent l="0" t="0" r="13970" b="0"/>
              <wp:wrapNone/>
              <wp:docPr id="546303336" name="Tekstboks 6" descr="Åpe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24180" cy="2908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0C46E72" w14:textId="5ACDBF30" w:rsidR="00EB643C" w:rsidRPr="00EB643C" w:rsidRDefault="00EB643C" w:rsidP="00EB643C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</w:pPr>
                          <w:r w:rsidRPr="00EB643C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  <w:t>Åpe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41B0B0D" id="_x0000_t202" coordsize="21600,21600" o:spt="202" path="m,l,21600r21600,l21600,xe">
              <v:stroke joinstyle="miter"/>
              <v:path gradientshapeok="t" o:connecttype="rect"/>
            </v:shapetype>
            <v:shape id="Tekstboks 6" o:spid="_x0000_s1027" type="#_x0000_t202" alt="Åpen" style="position:absolute;margin-left:0;margin-top:0;width:33.4pt;height:22.9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" filled="f" stroked="f">
              <v:textbox style="mso-fit-shape-to-text:t" inset="20pt,0,0,15pt">
                <w:txbxContent>
                  <w:p w14:paraId="10C46E72" w14:textId="5ACDBF30" w:rsidR="00EB643C" w:rsidRPr="00EB643C" w:rsidRDefault="00EB643C" w:rsidP="00EB643C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</w:pPr>
                    <w:r w:rsidRPr="00EB643C"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  <w:t>Åpe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3EEB4C" w14:textId="2152C05D" w:rsidR="00EB643C" w:rsidRDefault="00EB643C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EAA6A73" wp14:editId="5BED9BE0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24180" cy="290830"/>
              <wp:effectExtent l="0" t="0" r="13970" b="0"/>
              <wp:wrapNone/>
              <wp:docPr id="1163513638" name="Tekstboks 4" descr="Åpe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24180" cy="2908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D49A922" w14:textId="1DEA571E" w:rsidR="00EB643C" w:rsidRPr="00EB643C" w:rsidRDefault="00EB643C" w:rsidP="00EB643C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</w:pPr>
                          <w:r w:rsidRPr="00EB643C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  <w:t>Åpe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EAA6A73" id="_x0000_t202" coordsize="21600,21600" o:spt="202" path="m,l,21600r21600,l21600,xe">
              <v:stroke joinstyle="miter"/>
              <v:path gradientshapeok="t" o:connecttype="rect"/>
            </v:shapetype>
            <v:shape id="Tekstboks 4" o:spid="_x0000_s1028" type="#_x0000_t202" alt="Åpen" style="position:absolute;margin-left:0;margin-top:0;width:33.4pt;height:22.9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" filled="f" stroked="f">
              <v:textbox style="mso-fit-shape-to-text:t" inset="20pt,0,0,15pt">
                <w:txbxContent>
                  <w:p w14:paraId="4D49A922" w14:textId="1DEA571E" w:rsidR="00EB643C" w:rsidRPr="00EB643C" w:rsidRDefault="00EB643C" w:rsidP="00EB643C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</w:pPr>
                    <w:r w:rsidRPr="00EB643C"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  <w:t>Åpe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33D845" w14:textId="77777777" w:rsidR="00400EAC" w:rsidRDefault="00400EAC" w:rsidP="00EB643C">
      <w:pPr>
        <w:spacing w:after="0" w:line="240" w:lineRule="auto"/>
      </w:pPr>
      <w:r>
        <w:separator/>
      </w:r>
    </w:p>
  </w:footnote>
  <w:footnote w:type="continuationSeparator" w:id="0">
    <w:p w14:paraId="0345CA64" w14:textId="77777777" w:rsidR="00400EAC" w:rsidRDefault="00400EAC" w:rsidP="00EB64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07D"/>
    <w:rsid w:val="000003C2"/>
    <w:rsid w:val="000166AB"/>
    <w:rsid w:val="00017F32"/>
    <w:rsid w:val="0006358D"/>
    <w:rsid w:val="000D12E1"/>
    <w:rsid w:val="0013507D"/>
    <w:rsid w:val="0014156A"/>
    <w:rsid w:val="00171867"/>
    <w:rsid w:val="001C24FB"/>
    <w:rsid w:val="001C7371"/>
    <w:rsid w:val="00274B17"/>
    <w:rsid w:val="00324D54"/>
    <w:rsid w:val="00400EAC"/>
    <w:rsid w:val="00430333"/>
    <w:rsid w:val="00434BD5"/>
    <w:rsid w:val="00436BF1"/>
    <w:rsid w:val="00453529"/>
    <w:rsid w:val="00453B2F"/>
    <w:rsid w:val="00455C9E"/>
    <w:rsid w:val="0045745F"/>
    <w:rsid w:val="00473BBC"/>
    <w:rsid w:val="005D4568"/>
    <w:rsid w:val="005E7AD5"/>
    <w:rsid w:val="006335AE"/>
    <w:rsid w:val="00693F98"/>
    <w:rsid w:val="00717011"/>
    <w:rsid w:val="007200DB"/>
    <w:rsid w:val="00863725"/>
    <w:rsid w:val="00867AFD"/>
    <w:rsid w:val="008D7517"/>
    <w:rsid w:val="00966420"/>
    <w:rsid w:val="009F1853"/>
    <w:rsid w:val="00A21682"/>
    <w:rsid w:val="00B9097C"/>
    <w:rsid w:val="00BB7752"/>
    <w:rsid w:val="00DF42E0"/>
    <w:rsid w:val="00E66AC3"/>
    <w:rsid w:val="00E70F9B"/>
    <w:rsid w:val="00EB56A2"/>
    <w:rsid w:val="00EB643C"/>
    <w:rsid w:val="00F56704"/>
    <w:rsid w:val="00FB6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03094A"/>
  <w15:chartTrackingRefBased/>
  <w15:docId w15:val="{27FB943F-77C7-4442-B481-01FA8ABB5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1350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1350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1350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1350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1350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1350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1350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1350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1350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1350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1350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1350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13507D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13507D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13507D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13507D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13507D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13507D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1350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1350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1350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1350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1350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13507D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13507D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13507D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1350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13507D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13507D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13507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EB64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EB643C"/>
  </w:style>
  <w:style w:type="paragraph" w:styleId="Revisjon">
    <w:name w:val="Revision"/>
    <w:hidden/>
    <w:uiPriority w:val="99"/>
    <w:semiHidden/>
    <w:rsid w:val="00693F9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1</Words>
  <Characters>2020</Characters>
  <Application>Microsoft Office Word</Application>
  <DocSecurity>0</DocSecurity>
  <Lines>16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Midt-Norge IT</Company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d, Ingrid Løvold</dc:creator>
  <cp:keywords/>
  <dc:description/>
  <cp:lastModifiedBy>Mostad, Ingrid Løvold</cp:lastModifiedBy>
  <cp:revision>3</cp:revision>
  <dcterms:created xsi:type="dcterms:W3CDTF">2026-04-28T18:38:00Z</dcterms:created>
  <dcterms:modified xsi:type="dcterms:W3CDTF">2026-04-30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4559cf26,68fdd233,208fed68</vt:lpwstr>
  </property>
  <property fmtid="{D5CDD505-2E9C-101B-9397-08002B2CF9AE}" pid="3" name="ClassificationContentMarkingFooterFontProps">
    <vt:lpwstr>#000000,6,Aptos</vt:lpwstr>
  </property>
  <property fmtid="{D5CDD505-2E9C-101B-9397-08002B2CF9AE}" pid="4" name="ClassificationContentMarkingFooterText">
    <vt:lpwstr>Åpen</vt:lpwstr>
  </property>
  <property fmtid="{D5CDD505-2E9C-101B-9397-08002B2CF9AE}" pid="5" name="MSIP_Label_0c9234b1-4e1e-4ad9-8365-47c3447a5c52_Enabled">
    <vt:lpwstr>true</vt:lpwstr>
  </property>
  <property fmtid="{D5CDD505-2E9C-101B-9397-08002B2CF9AE}" pid="6" name="MSIP_Label_0c9234b1-4e1e-4ad9-8365-47c3447a5c52_SetDate">
    <vt:lpwstr>2025-11-22T21:13:40Z</vt:lpwstr>
  </property>
  <property fmtid="{D5CDD505-2E9C-101B-9397-08002B2CF9AE}" pid="7" name="MSIP_Label_0c9234b1-4e1e-4ad9-8365-47c3447a5c52_Method">
    <vt:lpwstr>Privileged</vt:lpwstr>
  </property>
  <property fmtid="{D5CDD505-2E9C-101B-9397-08002B2CF9AE}" pid="8" name="MSIP_Label_0c9234b1-4e1e-4ad9-8365-47c3447a5c52_Name">
    <vt:lpwstr>Åpen</vt:lpwstr>
  </property>
  <property fmtid="{D5CDD505-2E9C-101B-9397-08002B2CF9AE}" pid="9" name="MSIP_Label_0c9234b1-4e1e-4ad9-8365-47c3447a5c52_SiteId">
    <vt:lpwstr>92c8809f-91e0-445b-804f-b6a7b43ef73a</vt:lpwstr>
  </property>
  <property fmtid="{D5CDD505-2E9C-101B-9397-08002B2CF9AE}" pid="10" name="MSIP_Label_0c9234b1-4e1e-4ad9-8365-47c3447a5c52_ActionId">
    <vt:lpwstr>010ca6da-756b-4dda-9716-f2052930e4ce</vt:lpwstr>
  </property>
  <property fmtid="{D5CDD505-2E9C-101B-9397-08002B2CF9AE}" pid="11" name="MSIP_Label_0c9234b1-4e1e-4ad9-8365-47c3447a5c52_ContentBits">
    <vt:lpwstr>2</vt:lpwstr>
  </property>
  <property fmtid="{D5CDD505-2E9C-101B-9397-08002B2CF9AE}" pid="12" name="MSIP_Label_0c9234b1-4e1e-4ad9-8365-47c3447a5c52_Tag">
    <vt:lpwstr>10, 0, 1, 1</vt:lpwstr>
  </property>
</Properties>
</file>